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B77EB0E" w14:textId="4AB00C46" w:rsidR="00C2000C" w:rsidRPr="00763F21" w:rsidRDefault="00531822" w:rsidP="00531822">
      <w:pPr>
        <w:ind w:right="420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763F21">
        <w:rPr>
          <w:rFonts w:ascii="Times New Roman" w:hAnsi="Times New Roman" w:cs="Times New Roman"/>
          <w:sz w:val="24"/>
          <w:szCs w:val="24"/>
        </w:rPr>
        <w:t>Table S2.</w:t>
      </w:r>
      <w:r w:rsidR="00763F21" w:rsidRPr="00763F21">
        <w:rPr>
          <w:rFonts w:ascii="Times New Roman" w:hAnsi="Times New Roman" w:cs="Times New Roman"/>
          <w:sz w:val="24"/>
          <w:szCs w:val="24"/>
        </w:rPr>
        <w:t xml:space="preserve"> Characteristics of the included articles.</w:t>
      </w:r>
    </w:p>
    <w:tbl>
      <w:tblPr>
        <w:tblW w:w="22042" w:type="dxa"/>
        <w:jc w:val="center"/>
        <w:tblLook w:val="04A0" w:firstRow="1" w:lastRow="0" w:firstColumn="1" w:lastColumn="0" w:noHBand="0" w:noVBand="1"/>
      </w:tblPr>
      <w:tblGrid>
        <w:gridCol w:w="1105"/>
        <w:gridCol w:w="1175"/>
        <w:gridCol w:w="906"/>
        <w:gridCol w:w="621"/>
        <w:gridCol w:w="1870"/>
        <w:gridCol w:w="1206"/>
        <w:gridCol w:w="616"/>
        <w:gridCol w:w="2829"/>
        <w:gridCol w:w="2300"/>
        <w:gridCol w:w="1020"/>
        <w:gridCol w:w="2975"/>
        <w:gridCol w:w="1230"/>
        <w:gridCol w:w="1425"/>
        <w:gridCol w:w="1206"/>
        <w:gridCol w:w="1558"/>
      </w:tblGrid>
      <w:tr w:rsidR="00C2000C" w:rsidRPr="000E3BCE" w14:paraId="4E62F43D" w14:textId="77777777" w:rsidTr="00C2000C">
        <w:trPr>
          <w:trHeight w:val="480"/>
          <w:jc w:val="center"/>
        </w:trPr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4F0346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irst author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3D78FC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untry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572C3E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thnicity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49386A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ge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0617F1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ethod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D165CB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tudy design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3B1681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tage</w:t>
            </w:r>
          </w:p>
        </w:tc>
        <w:tc>
          <w:tcPr>
            <w:tcW w:w="2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DB3326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istology</w:t>
            </w:r>
          </w:p>
        </w:tc>
        <w:tc>
          <w:tcPr>
            <w:tcW w:w="2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45FBF2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ut-off values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DF1CCD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 (E+%)</w:t>
            </w:r>
          </w:p>
        </w:tc>
        <w:tc>
          <w:tcPr>
            <w:tcW w:w="2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60AC8F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ollow-up time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C89362" w14:textId="43EFE55B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SS</w:t>
            </w:r>
            <w:r w:rsidR="0096464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(HR with 95%CI)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CB0199" w14:textId="2CEE364F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S</w:t>
            </w:r>
            <w:r w:rsidR="0096464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(HR with 95%CI)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09331C" w14:textId="0C25958D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FS</w:t>
            </w:r>
            <w:r w:rsidR="0096464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(HR with 95%CI)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FA7B8F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S</w:t>
            </w:r>
          </w:p>
        </w:tc>
      </w:tr>
      <w:tr w:rsidR="00C2000C" w:rsidRPr="000E3BCE" w14:paraId="5D364FBF" w14:textId="77777777" w:rsidTr="00C2000C">
        <w:trPr>
          <w:trHeight w:val="288"/>
          <w:jc w:val="center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0B974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Zhuang 201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76331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hina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536A7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sian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E7511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0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DE333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HC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1BCB9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etrospectiv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1CA98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-4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5E456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small-cell lung cancer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59D26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≥25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A6F7B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0 (50%)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38FC2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Average 34 months (1-78 months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EE9A7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6A640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481 (1.790-11.22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4C562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51C2A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</w:t>
            </w:r>
          </w:p>
        </w:tc>
      </w:tr>
      <w:tr w:rsidR="00C2000C" w:rsidRPr="000E3BCE" w14:paraId="56B0F7CF" w14:textId="77777777" w:rsidTr="00C2000C">
        <w:trPr>
          <w:trHeight w:val="288"/>
          <w:jc w:val="center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E4016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o 201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D3C78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hina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5B570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sian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E6E78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9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0B0D5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HC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CC0E8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etrospectiv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162EB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-4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C94A8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ervical cancer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FCF37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-3 IRS scores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D572E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3 (65.1%)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6769F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edian 45.2 months (5–60 months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195CB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C531C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P</w:t>
            </w: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&lt; 0.05 (worse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CFBC9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44B14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</w:t>
            </w:r>
          </w:p>
        </w:tc>
      </w:tr>
      <w:tr w:rsidR="00C2000C" w:rsidRPr="000E3BCE" w14:paraId="6079C242" w14:textId="77777777" w:rsidTr="00C2000C">
        <w:trPr>
          <w:trHeight w:val="288"/>
          <w:jc w:val="center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FAD38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iao 201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52234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hina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DC4BB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sian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141B5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7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283B7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HC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3B77B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etrospectiv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2C5C5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-4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9F978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rostate cancer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467CE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+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F235F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7 (20.4%)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CF60A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edian 68 months (3-115 months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7A14B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394E9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4803F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08 (1.07-4.16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89CF2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</w:t>
            </w:r>
          </w:p>
        </w:tc>
      </w:tr>
      <w:tr w:rsidR="00C2000C" w:rsidRPr="000E3BCE" w14:paraId="463E47CB" w14:textId="77777777" w:rsidTr="00C2000C">
        <w:trPr>
          <w:trHeight w:val="288"/>
          <w:jc w:val="center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E4FB8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Yuan 201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51558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hina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0A017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sian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A8B5C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7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15609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HC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E7CCD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etrospectiv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67CBE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-4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C6EAC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lear cell renal cell carcinoma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E9AAC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+-4+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07854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7 (20.4%)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4D8B3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ean 70 months (3-115 months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A3A7C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08 (1.07-4.16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274FA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E4AB3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4917D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</w:t>
            </w:r>
          </w:p>
        </w:tc>
      </w:tr>
      <w:tr w:rsidR="00C2000C" w:rsidRPr="000E3BCE" w14:paraId="35F35351" w14:textId="77777777" w:rsidTr="00C2000C">
        <w:trPr>
          <w:trHeight w:val="288"/>
          <w:jc w:val="center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5195A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Jiang 2013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A6D09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hina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5B5DA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sian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E6641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4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5B855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HC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D8439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etrospectiv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65567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-4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709F6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astric cancer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60F64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SCORE&gt;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92DD3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05 (60%)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F977F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edian 40 months (3-135 months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3C48B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7FE6F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P</w:t>
            </w: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= 0.010 (worse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8BE6B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DDD66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</w:t>
            </w:r>
          </w:p>
        </w:tc>
      </w:tr>
      <w:tr w:rsidR="00C2000C" w:rsidRPr="000E3BCE" w14:paraId="3F5ECB4C" w14:textId="77777777" w:rsidTr="00C2000C">
        <w:trPr>
          <w:trHeight w:val="288"/>
          <w:jc w:val="center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02C48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Yang 201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FA88A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hina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17C92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sian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496A1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5.3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34AB2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HC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57D53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etrospectiv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580A3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4E2DA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ladder urothelial carcinoma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FA5C8" w14:textId="0C19017E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SCORE ≥1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7A24D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0 (50%)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A4A1A" w14:textId="27BDA3E3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Median 44 </w:t>
            </w:r>
            <w:r w:rsidR="000E3BCE"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onths (</w:t>
            </w: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-60 months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99107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D7B40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.514 (1.522–19.979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E51EA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.429 (1.484–19.858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96E06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</w:t>
            </w:r>
          </w:p>
        </w:tc>
      </w:tr>
      <w:tr w:rsidR="00C2000C" w:rsidRPr="000E3BCE" w14:paraId="2C36F7D0" w14:textId="77777777" w:rsidTr="00C2000C">
        <w:trPr>
          <w:trHeight w:val="288"/>
          <w:jc w:val="center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A0AC3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Zhou 201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BA0C0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hina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2AB48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sian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1D894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5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E5D23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HC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7EA78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etrospectiv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AE6DE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-4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7B45B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lorectal cancer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EDB81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SCORE≥2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7B28A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1 (58.7%)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92755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edian 61 months (2-120 months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6C17E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9E1E8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P</w:t>
            </w: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&lt; 0.0001 (worse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C40AC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9D397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</w:t>
            </w:r>
          </w:p>
        </w:tc>
      </w:tr>
      <w:tr w:rsidR="00C2000C" w:rsidRPr="000E3BCE" w14:paraId="184CA883" w14:textId="77777777" w:rsidTr="00C2000C">
        <w:trPr>
          <w:trHeight w:val="288"/>
          <w:jc w:val="center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DA3A1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arcq 201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B32C1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elgium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6D2BB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uropean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F27C0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4C618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HC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05C49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etrospectiv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146FD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-4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D5C62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alignant pleural mesothelioma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DFAD7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% in lymphoid aggregates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CB868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6 (55.6%)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B77BA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CDD7C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99965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7 (0.29-0.76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E65C5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32B9B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</w:t>
            </w:r>
          </w:p>
        </w:tc>
      </w:tr>
      <w:tr w:rsidR="00C2000C" w:rsidRPr="000E3BCE" w14:paraId="0A477B35" w14:textId="77777777" w:rsidTr="00C2000C">
        <w:trPr>
          <w:trHeight w:val="348"/>
          <w:jc w:val="center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95CD7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e 201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B873C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hina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FEE8C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sian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F6453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89A78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LIS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AD105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etrospectiv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1AE85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-3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0E7FA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steosarcoma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703C7C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verage serum soluble Tim-3</w:t>
            </w: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br/>
              <w:t>valu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D32A4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0 (NA)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CB65D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edian 37.1 months (7–80 months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CE021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F43BB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12 (1.62–3.94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62C96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F92D30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</w:t>
            </w:r>
          </w:p>
        </w:tc>
      </w:tr>
      <w:tr w:rsidR="00C2000C" w:rsidRPr="000E3BCE" w14:paraId="42A75A3B" w14:textId="77777777" w:rsidTr="00C2000C">
        <w:trPr>
          <w:trHeight w:val="288"/>
          <w:jc w:val="center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E61F7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Wu 201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12609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hina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CF0ED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sian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37CC8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6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6BF7A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HC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C755A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etrospectiv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ED9DB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89070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etastatic prostate cancer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9BF21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–8 scor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60F6F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9 (25.2%)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AE2E0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edian 22.1 months (NA-60 months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E8524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680C8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36 (0.133-0.846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7562B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17D78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</w:t>
            </w:r>
          </w:p>
        </w:tc>
      </w:tr>
      <w:tr w:rsidR="00C2000C" w:rsidRPr="000E3BCE" w14:paraId="00CBC310" w14:textId="77777777" w:rsidTr="00C2000C">
        <w:trPr>
          <w:trHeight w:val="288"/>
          <w:jc w:val="center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D6A05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ou 201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8FA77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hina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D66FF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sian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50E37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8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F3C0E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HC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FCA63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etrospectiv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427FC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-3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EB73A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sophageal squamous cell carcinoma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80D41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 point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140A5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5 (22.2%)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9BF19" w14:textId="417D4C73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&lt; 100 </w:t>
            </w:r>
            <w:r w:rsidR="000E3BCE"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onths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51506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45315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102 (0.292</w:t>
            </w: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noBreakHyphen/>
              <w:t>4.157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4268A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77B22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</w:t>
            </w:r>
          </w:p>
        </w:tc>
      </w:tr>
      <w:tr w:rsidR="00C2000C" w:rsidRPr="000E3BCE" w14:paraId="57BAD185" w14:textId="77777777" w:rsidTr="00C2000C">
        <w:trPr>
          <w:trHeight w:val="288"/>
          <w:jc w:val="center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6EC18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eng 201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C1FCD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hina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CBA99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sian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F6DE0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5.06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7129A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HC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16AD3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etrospectiv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BE210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-4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C6F9A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ancreatic cancer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26773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-9 point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76E0A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0 (72%)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51F25" w14:textId="0BB2B753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Median 10.3 months (NA-30 </w:t>
            </w:r>
            <w:r w:rsidR="000E3BCE"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onths</w:t>
            </w: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89A0B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A7C67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3.256 (5.435-100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33E2D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53E7C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</w:t>
            </w:r>
          </w:p>
        </w:tc>
      </w:tr>
      <w:tr w:rsidR="00C2000C" w:rsidRPr="000E3BCE" w14:paraId="37A2B257" w14:textId="77777777" w:rsidTr="00C2000C">
        <w:trPr>
          <w:trHeight w:val="288"/>
          <w:jc w:val="center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4B72E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i 201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42DB7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hina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A7C55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sian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07ADC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5.04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60351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LIS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A3083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etrospectiv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3F59F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-4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29B0B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epatocellular carcinoma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2DD60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&gt;3000 pg/m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36054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4 (60.7%)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32FB0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Median 28 months (1–63 months)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93D1F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A7AFF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773 (1.474–5.219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D4CF9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ED01D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</w:t>
            </w:r>
          </w:p>
        </w:tc>
      </w:tr>
      <w:tr w:rsidR="00C2000C" w:rsidRPr="000E3BCE" w14:paraId="160F9A8D" w14:textId="77777777" w:rsidTr="00C2000C">
        <w:trPr>
          <w:trHeight w:val="288"/>
          <w:jc w:val="center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08A38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u 201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385A5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hina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AFC29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sian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875FA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2E3CB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HC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9B2D7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etrospectiv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EE8F9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-3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C96DC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ung adenocarcinoma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46040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4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D210F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3 (48%)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A23EE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ean 76 months (4–101 months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12604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C6F60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04 (1.29–3.20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97C88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32 (1.44–3.73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B5244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</w:t>
            </w:r>
          </w:p>
        </w:tc>
      </w:tr>
      <w:tr w:rsidR="00C2000C" w:rsidRPr="000E3BCE" w14:paraId="7573B045" w14:textId="77777777" w:rsidTr="00C2000C">
        <w:trPr>
          <w:trHeight w:val="288"/>
          <w:jc w:val="center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8CE44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Wang 201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DF124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hina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8B9A2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sian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66798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1.6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13A11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HC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D5DC9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etrospectiv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3F064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-4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9F648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astric cancer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A0CB5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edian number of stained cell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672D1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87 (49.9%)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F8773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edian 48 months (1-117 months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C4A94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5D6B8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395 (1.078</w:t>
            </w: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noBreakHyphen/>
              <w:t>1.807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B5192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52A47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</w:t>
            </w:r>
          </w:p>
        </w:tc>
      </w:tr>
      <w:tr w:rsidR="00C2000C" w:rsidRPr="000E3BCE" w14:paraId="55BC21CF" w14:textId="77777777" w:rsidTr="00C2000C">
        <w:trPr>
          <w:trHeight w:val="288"/>
          <w:jc w:val="center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E3608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uan 201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BD18F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hina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33024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sian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AC313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8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A7C40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HC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DA6F9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etrospectiv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B84E3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-4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5B78D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sophageal squamous cell carcinoma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F9A2E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A973A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5 (37.9%)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84E9C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Median 32 months (3–84 months)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C758A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5F1D3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05 (0.148–1.103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AD218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A9D29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</w:t>
            </w:r>
          </w:p>
        </w:tc>
      </w:tr>
      <w:tr w:rsidR="00C2000C" w:rsidRPr="000E3BCE" w14:paraId="5296F59E" w14:textId="77777777" w:rsidTr="00C2000C">
        <w:trPr>
          <w:trHeight w:val="288"/>
          <w:jc w:val="center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9DC0A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Burugu 2018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B3D4E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nada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BB2BB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uropean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457CC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8F8DD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HC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01944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etrospectiv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61D84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74CAA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reast cancer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4C4F6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4FBD7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144 (10.5%)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E454B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edian 13 years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50E15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64 (0.48–0.85)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A328B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1BC17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97DAB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</w:t>
            </w:r>
          </w:p>
        </w:tc>
      </w:tr>
      <w:tr w:rsidR="00C2000C" w:rsidRPr="000E3BCE" w14:paraId="45575366" w14:textId="77777777" w:rsidTr="00C2000C">
        <w:trPr>
          <w:trHeight w:val="288"/>
          <w:jc w:val="center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988D7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yun 201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35CCB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orea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BDCE5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sian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60E7E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0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6AE52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HC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A629E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etrospectiv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637A5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-3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16C51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iple-negative breast cancer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51BD2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90A34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9 (84.4%)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9283D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edian 76 months (6–131 months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965BE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10759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129 (0.0323–0.3948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3B0E7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072 (0.0319–0.3603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68A60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</w:t>
            </w:r>
          </w:p>
        </w:tc>
      </w:tr>
      <w:tr w:rsidR="00C2000C" w:rsidRPr="000E3BCE" w14:paraId="0469B6BD" w14:textId="77777777" w:rsidTr="00C2000C">
        <w:trPr>
          <w:trHeight w:val="288"/>
          <w:jc w:val="center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757AE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Zhang 201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B9010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hina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2BE8F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sian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53A75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0716B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HC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C0AAF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etrospectiv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2BC3B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C096A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enal cell carcinoma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1E326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41920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3 (56.4%)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4AD33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edian 36.0 month (16.0–70.0 months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56FCA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E98A9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536 (0.245–1.172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36409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1828A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</w:t>
            </w:r>
          </w:p>
        </w:tc>
      </w:tr>
      <w:tr w:rsidR="00C2000C" w:rsidRPr="000E3BCE" w14:paraId="115F6240" w14:textId="77777777" w:rsidTr="00C2000C">
        <w:trPr>
          <w:trHeight w:val="288"/>
          <w:jc w:val="center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41287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lastRenderedPageBreak/>
              <w:t>Chen 201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7A2C7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SA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C8F0D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uropean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8A8A1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9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A308F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HC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5B265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etrospectiv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99B5E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-4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A3459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iffuse large B-cell lymphoma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713F2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0 scor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50E0B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0 (32.9%)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8A1C1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edian 29 months (5–85 months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20FD9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6F484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49 (1.40–6.15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F2905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58014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</w:t>
            </w:r>
          </w:p>
        </w:tc>
      </w:tr>
      <w:tr w:rsidR="00C2000C" w:rsidRPr="000E3BCE" w14:paraId="5F7E3322" w14:textId="77777777" w:rsidTr="00C2000C">
        <w:trPr>
          <w:trHeight w:val="288"/>
          <w:jc w:val="center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8E2B5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ucikova 201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DE8BB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zech Republic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649DD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uropean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C8DE9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CE967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F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2F261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etrospectiv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94489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718AE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varian cancer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AAE0B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3A5E1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0 (42%)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F5FF6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0-120 months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1352F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23D98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41 (1.1–1.9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1AAE3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5A8EC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</w:t>
            </w:r>
          </w:p>
        </w:tc>
      </w:tr>
      <w:tr w:rsidR="00C2000C" w:rsidRPr="000E3BCE" w14:paraId="2A8E1482" w14:textId="77777777" w:rsidTr="00C2000C">
        <w:trPr>
          <w:trHeight w:val="288"/>
          <w:jc w:val="center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918C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Wang 201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85471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hina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C4FCF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sian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EB375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7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761B4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HC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BF3D4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etrospectiv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60A1F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-4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F15B7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ral squamous cell carcinoma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0C7C7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 scor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CDCE7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6 (NA)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39249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FEAD7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0F84C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.891 (2.786‐5.435) 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24C4E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63E3B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</w:t>
            </w:r>
          </w:p>
        </w:tc>
      </w:tr>
      <w:tr w:rsidR="00C2000C" w:rsidRPr="000E3BCE" w14:paraId="21591CC6" w14:textId="77777777" w:rsidTr="00C2000C">
        <w:trPr>
          <w:trHeight w:val="252"/>
          <w:jc w:val="center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5861C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Zhou 201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6B390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hina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3A1E3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sian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63DA2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5.8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74438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HC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1066A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etrospectiv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FE3D5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41542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Skull base chordoma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04544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78.2 cells/mm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E15B3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3 (NA)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C33F41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edian 36.9 months (</w:t>
            </w: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br/>
              <w:t>14–66 months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E888A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8ED80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453 (0.921–1.607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C1966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353 (1.227-4.525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725FC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</w:t>
            </w:r>
          </w:p>
        </w:tc>
      </w:tr>
      <w:tr w:rsidR="00C2000C" w:rsidRPr="000E3BCE" w14:paraId="16FF7D3D" w14:textId="77777777" w:rsidTr="00C2000C">
        <w:trPr>
          <w:trHeight w:val="288"/>
          <w:jc w:val="center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1A4CE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ancsok 201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C5A9D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nada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D028B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uropean</w:t>
            </w:r>
          </w:p>
        </w:tc>
        <w:tc>
          <w:tcPr>
            <w:tcW w:w="62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7493D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5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19296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HC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14DD8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etrospectiv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45100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45ED2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translocation-associated sarcoma</w:t>
            </w:r>
          </w:p>
        </w:tc>
        <w:tc>
          <w:tcPr>
            <w:tcW w:w="2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64E78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D2390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60 (NA)</w:t>
            </w:r>
          </w:p>
        </w:tc>
        <w:tc>
          <w:tcPr>
            <w:tcW w:w="29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A4093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A-15 years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C2B95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0C75A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92 (0.947-1.039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C8177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F8DCB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</w:t>
            </w:r>
          </w:p>
        </w:tc>
      </w:tr>
      <w:tr w:rsidR="00C2000C" w:rsidRPr="000E3BCE" w14:paraId="1E33803E" w14:textId="77777777" w:rsidTr="00C2000C">
        <w:trPr>
          <w:trHeight w:val="288"/>
          <w:jc w:val="center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4547D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ancsok 201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A3C9E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nada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440E2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uropean</w:t>
            </w:r>
          </w:p>
        </w:tc>
        <w:tc>
          <w:tcPr>
            <w:tcW w:w="6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49DC84" w14:textId="77777777" w:rsidR="00C2000C" w:rsidRPr="00C2000C" w:rsidRDefault="00C2000C" w:rsidP="00C200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D998E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HC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8C21E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etrospectiv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BB119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5C866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nslocation-associated sarcoma</w:t>
            </w:r>
          </w:p>
        </w:tc>
        <w:tc>
          <w:tcPr>
            <w:tcW w:w="2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85D35C" w14:textId="77777777" w:rsidR="00C2000C" w:rsidRPr="00C2000C" w:rsidRDefault="00C2000C" w:rsidP="00C200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0A563F" w14:textId="77777777" w:rsidR="00C2000C" w:rsidRPr="00C2000C" w:rsidRDefault="00C2000C" w:rsidP="00C200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9BA953" w14:textId="77777777" w:rsidR="00C2000C" w:rsidRPr="00C2000C" w:rsidRDefault="00C2000C" w:rsidP="00C200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B8123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5E719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054 (0.840-1.323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F5339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785A78" w14:textId="77777777" w:rsidR="00C2000C" w:rsidRPr="00C2000C" w:rsidRDefault="00C2000C" w:rsidP="00C200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C2000C" w:rsidRPr="000E3BCE" w14:paraId="7D55902F" w14:textId="77777777" w:rsidTr="00C2000C">
        <w:trPr>
          <w:trHeight w:val="288"/>
          <w:jc w:val="center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B8B69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abar 201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02085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SA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C854D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uropean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2C5E6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4.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EC3C0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T-PCR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86342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etrospectiv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4B1E5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96CA4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dvanced esophageal adenocarcinoma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9B03D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918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AD3C6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9 (NA)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B34F1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edian 21.2 months (9.7-30.3 months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AA525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E3AA2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43 (1.70-11.53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C298D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2D1C0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</w:t>
            </w:r>
          </w:p>
        </w:tc>
      </w:tr>
      <w:tr w:rsidR="00C2000C" w:rsidRPr="000E3BCE" w14:paraId="192E94F2" w14:textId="77777777" w:rsidTr="00C2000C">
        <w:trPr>
          <w:trHeight w:val="288"/>
          <w:jc w:val="center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94852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Wang 201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84555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hina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8BC06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sian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20C9D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9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AEC74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ultiplex Luminex assay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DFD13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rospectiv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2A110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-3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9B084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lear cell renal cell carcinoma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5794B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908 pg/m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AF4B4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2 (NA)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AA203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edian 66.1 months (1.1–134.1 months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63A6A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BA883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12 (1.44–6.75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C5F51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65 (0.61–4.40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162F7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</w:t>
            </w:r>
          </w:p>
        </w:tc>
      </w:tr>
      <w:tr w:rsidR="00C2000C" w:rsidRPr="000E3BCE" w14:paraId="2FCB342E" w14:textId="77777777" w:rsidTr="00C2000C">
        <w:trPr>
          <w:trHeight w:val="288"/>
          <w:jc w:val="center"/>
        </w:trPr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14BB17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Hong 2019 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5A3D84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orea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F6DAD5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sian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35C3BD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4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A329DE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HC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89EBF6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etrospective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2E0CB0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-4</w:t>
            </w:r>
          </w:p>
        </w:tc>
        <w:tc>
          <w:tcPr>
            <w:tcW w:w="2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A9B15A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esophageal squamous cell carcinoma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05955F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4048E2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96 (50.8%)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38EB1B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edian 24.8 months (0.5–210 months)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A03EF4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9BEFCE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60 (1.13–2.27)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4B9184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52 (1.10–2.10)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1A736F" w14:textId="77777777" w:rsidR="00C2000C" w:rsidRPr="00C2000C" w:rsidRDefault="00C2000C" w:rsidP="00C2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2000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</w:t>
            </w:r>
          </w:p>
        </w:tc>
      </w:tr>
    </w:tbl>
    <w:p w14:paraId="47FB87C2" w14:textId="3A3C13A6" w:rsidR="00C2000C" w:rsidRPr="007B06BD" w:rsidRDefault="007B06BD" w:rsidP="007B06BD">
      <w:pPr>
        <w:ind w:right="420"/>
        <w:rPr>
          <w:rFonts w:ascii="Times New Roman" w:hAnsi="Times New Roman" w:cs="Times New Roman"/>
        </w:rPr>
      </w:pPr>
      <w:r w:rsidRPr="007B06BD">
        <w:rPr>
          <w:rFonts w:ascii="Times New Roman" w:hAnsi="Times New Roman" w:cs="Times New Roman"/>
        </w:rPr>
        <w:t>HR: hazard ratio; CI: confidence interval; CSS: cancer-specific survival; OS: overall survival; DFS: disease-free survival; IHC immunohistochemistry; ELISA: enzyme-linked immunosorbent assay; IF: immunofluorescence;</w:t>
      </w:r>
      <w:r>
        <w:rPr>
          <w:rFonts w:ascii="Times New Roman" w:hAnsi="Times New Roman" w:cs="Times New Roman"/>
        </w:rPr>
        <w:t xml:space="preserve"> </w:t>
      </w:r>
      <w:r w:rsidRPr="007B06BD">
        <w:rPr>
          <w:rFonts w:ascii="Times New Roman" w:hAnsi="Times New Roman" w:cs="Times New Roman"/>
        </w:rPr>
        <w:t>RT-PCR:</w:t>
      </w:r>
      <w:r>
        <w:rPr>
          <w:rFonts w:ascii="Times New Roman" w:hAnsi="Times New Roman" w:cs="Times New Roman"/>
        </w:rPr>
        <w:t xml:space="preserve"> </w:t>
      </w:r>
      <w:r w:rsidRPr="007B06BD">
        <w:rPr>
          <w:rFonts w:ascii="Times New Roman" w:hAnsi="Times New Roman" w:cs="Times New Roman"/>
        </w:rPr>
        <w:t>reverse transcriptase polymerase chain reaction; IRS: immunoreactivity-scoring; HSCORE system = stain intensity × the percentage of the stain cells; NA: not applicable; N: the number of the study population; E+: TIM-3 positive expression; NOS: New-Ottawa Scale.</w:t>
      </w:r>
    </w:p>
    <w:sectPr w:rsidR="00C2000C" w:rsidRPr="007B06BD" w:rsidSect="00A3302E">
      <w:pgSz w:w="22113" w:h="16840" w:orient="landscape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C2008AD" w14:textId="77777777" w:rsidR="00A07F82" w:rsidRDefault="00A07F82" w:rsidP="00D34A58">
      <w:r>
        <w:separator/>
      </w:r>
    </w:p>
  </w:endnote>
  <w:endnote w:type="continuationSeparator" w:id="0">
    <w:p w14:paraId="2D50605E" w14:textId="77777777" w:rsidR="00A07F82" w:rsidRDefault="00A07F82" w:rsidP="00D34A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931442B" w14:textId="77777777" w:rsidR="00A07F82" w:rsidRDefault="00A07F82" w:rsidP="00D34A58">
      <w:r>
        <w:separator/>
      </w:r>
    </w:p>
  </w:footnote>
  <w:footnote w:type="continuationSeparator" w:id="0">
    <w:p w14:paraId="17AE1859" w14:textId="77777777" w:rsidR="00A07F82" w:rsidRDefault="00A07F82" w:rsidP="00D34A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4119"/>
    <w:rsid w:val="000E3BCE"/>
    <w:rsid w:val="00486F80"/>
    <w:rsid w:val="00531822"/>
    <w:rsid w:val="00531861"/>
    <w:rsid w:val="00594119"/>
    <w:rsid w:val="00763F21"/>
    <w:rsid w:val="007B06BD"/>
    <w:rsid w:val="00907EFB"/>
    <w:rsid w:val="009335A9"/>
    <w:rsid w:val="00964647"/>
    <w:rsid w:val="00A07F82"/>
    <w:rsid w:val="00A3302E"/>
    <w:rsid w:val="00C2000C"/>
    <w:rsid w:val="00C363FD"/>
    <w:rsid w:val="00D34A58"/>
    <w:rsid w:val="00EA0A8C"/>
    <w:rsid w:val="00F265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D805EA6"/>
  <w15:chartTrackingRefBased/>
  <w15:docId w15:val="{0E77176C-6505-4CA6-9968-6E10074472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34A5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34A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34A5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34A5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34A5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090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9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86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83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68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3</TotalTime>
  <Pages>2</Pages>
  <Words>730</Words>
  <Characters>4163</Characters>
  <Application>Microsoft Office Word</Application>
  <DocSecurity>0</DocSecurity>
  <Lines>34</Lines>
  <Paragraphs>9</Paragraphs>
  <ScaleCrop>false</ScaleCrop>
  <Company/>
  <LinksUpToDate>false</LinksUpToDate>
  <CharactersWithSpaces>48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 T</dc:creator>
  <cp:keywords/>
  <dc:description/>
  <cp:lastModifiedBy>lenovo</cp:lastModifiedBy>
  <cp:revision>131</cp:revision>
  <dcterms:created xsi:type="dcterms:W3CDTF">2020-02-27T09:37:00Z</dcterms:created>
  <dcterms:modified xsi:type="dcterms:W3CDTF">2020-12-23T07:32:00Z</dcterms:modified>
</cp:coreProperties>
</file>